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E2DCF" w14:textId="5DE94600" w:rsidR="00F46488" w:rsidRDefault="00DE4AB2" w:rsidP="00726DA5">
      <w:pPr>
        <w:pStyle w:val="Heading1"/>
      </w:pPr>
      <w:bookmarkStart w:id="0" w:name="_GoBack"/>
      <w:bookmarkEnd w:id="0"/>
      <w:r>
        <w:t>Supplementary Table</w:t>
      </w:r>
    </w:p>
    <w:p w14:paraId="444018DE" w14:textId="77777777" w:rsidR="00F46488" w:rsidRDefault="00F46488" w:rsidP="00726DA5">
      <w:pPr>
        <w:pStyle w:val="Heading2"/>
        <w:spacing w:line="240" w:lineRule="auto"/>
      </w:pPr>
      <w:r>
        <w:t>Questionnaire Items</w:t>
      </w:r>
    </w:p>
    <w:p w14:paraId="24A9DC36" w14:textId="77777777" w:rsidR="00F46488" w:rsidRDefault="00F46488" w:rsidP="00726DA5">
      <w:pPr>
        <w:pStyle w:val="FirstParagraph"/>
        <w:spacing w:line="240" w:lineRule="auto"/>
      </w:pPr>
    </w:p>
    <w:p w14:paraId="2371CF72" w14:textId="77777777" w:rsidR="00F46488" w:rsidRPr="00FE01B8" w:rsidRDefault="00F46488" w:rsidP="00726DA5">
      <w:pPr>
        <w:pStyle w:val="FirstParagraph"/>
        <w:spacing w:line="240" w:lineRule="auto"/>
        <w:rPr>
          <w:i/>
        </w:rPr>
      </w:pPr>
      <w:r w:rsidRPr="00FE01B8">
        <w:rPr>
          <w:i/>
        </w:rPr>
        <w:t>Program Familiarity:</w:t>
      </w:r>
    </w:p>
    <w:p w14:paraId="60301B5C" w14:textId="77777777" w:rsidR="00F46488" w:rsidRDefault="00F46488" w:rsidP="00726DA5">
      <w:pPr>
        <w:pStyle w:val="FirstParagraph"/>
        <w:spacing w:line="240" w:lineRule="auto"/>
      </w:pPr>
      <w:r>
        <w:t>Have you seen this video content before? No = 0, Yes = 1.</w:t>
      </w:r>
    </w:p>
    <w:p w14:paraId="3096752F" w14:textId="77777777" w:rsidR="00F46488" w:rsidRDefault="00F46488" w:rsidP="00726DA5">
      <w:pPr>
        <w:pStyle w:val="FirstParagraph"/>
        <w:spacing w:line="240" w:lineRule="auto"/>
      </w:pPr>
    </w:p>
    <w:p w14:paraId="171A60F9" w14:textId="77777777" w:rsidR="00F46488" w:rsidRDefault="00F46488" w:rsidP="00726DA5">
      <w:pPr>
        <w:pStyle w:val="FirstParagraph"/>
        <w:spacing w:line="240" w:lineRule="auto"/>
      </w:pPr>
      <w:r w:rsidRPr="00FE01B8">
        <w:rPr>
          <w:i/>
        </w:rPr>
        <w:t>Program Liking</w:t>
      </w:r>
      <w:r>
        <w:t xml:space="preserve"> (3 items, </w:t>
      </w:r>
      <w:r>
        <w:sym w:font="Symbol" w:char="F061"/>
      </w:r>
      <w:r>
        <w:t xml:space="preserve"> = .96; 1 = Strongly Disagree to 6 = Strongly Agree)</w:t>
      </w:r>
    </w:p>
    <w:p w14:paraId="6A06DC37" w14:textId="77777777" w:rsidR="00F46488" w:rsidRDefault="00F46488" w:rsidP="00726DA5">
      <w:pPr>
        <w:pStyle w:val="FirstParagraph"/>
        <w:spacing w:line="240" w:lineRule="auto"/>
      </w:pPr>
      <w:r>
        <w:t>I’m glad I had a chance to see this video content.</w:t>
      </w:r>
    </w:p>
    <w:p w14:paraId="243B06D2" w14:textId="77777777" w:rsidR="00F46488" w:rsidRDefault="00F46488" w:rsidP="00726DA5">
      <w:pPr>
        <w:pStyle w:val="FirstParagraph"/>
        <w:spacing w:line="240" w:lineRule="auto"/>
      </w:pPr>
      <w:r>
        <w:t>If I knew this content was available, I would look forward to watching it.</w:t>
      </w:r>
    </w:p>
    <w:p w14:paraId="07815BCB" w14:textId="77777777" w:rsidR="00F46488" w:rsidRDefault="00F46488" w:rsidP="00726DA5">
      <w:pPr>
        <w:pStyle w:val="FirstParagraph"/>
        <w:spacing w:line="240" w:lineRule="auto"/>
      </w:pPr>
      <w:r>
        <w:t>I think this is video content I would be interested in watching in the future.</w:t>
      </w:r>
    </w:p>
    <w:p w14:paraId="08AB2263" w14:textId="77777777" w:rsidR="00F46488" w:rsidRDefault="00F46488" w:rsidP="00726DA5">
      <w:pPr>
        <w:pStyle w:val="FirstParagraph"/>
        <w:spacing w:line="240" w:lineRule="auto"/>
      </w:pPr>
      <w:r>
        <w:t>(Coulter, 1998)</w:t>
      </w:r>
    </w:p>
    <w:p w14:paraId="2852E6D0" w14:textId="77777777" w:rsidR="00F46488" w:rsidRDefault="00F46488" w:rsidP="00726DA5">
      <w:pPr>
        <w:pStyle w:val="FirstParagraph"/>
        <w:spacing w:line="240" w:lineRule="auto"/>
      </w:pPr>
    </w:p>
    <w:p w14:paraId="0F6D91E8" w14:textId="77777777" w:rsidR="00F46488" w:rsidRPr="00FE01B8" w:rsidRDefault="00F46488" w:rsidP="00726DA5">
      <w:pPr>
        <w:pStyle w:val="FirstParagraph"/>
        <w:spacing w:line="240" w:lineRule="auto"/>
      </w:pPr>
      <w:r w:rsidRPr="00FE01B8">
        <w:rPr>
          <w:i/>
        </w:rPr>
        <w:t>Content Manipulation Checks</w:t>
      </w:r>
      <w:r>
        <w:rPr>
          <w:i/>
        </w:rPr>
        <w:t xml:space="preserve"> </w:t>
      </w:r>
      <w:r>
        <w:t xml:space="preserve">(Not </w:t>
      </w:r>
      <w:proofErr w:type="gramStart"/>
      <w:r>
        <w:t>At</w:t>
      </w:r>
      <w:proofErr w:type="gramEnd"/>
      <w:r>
        <w:t xml:space="preserve"> All = 1 to Extremely = 10)</w:t>
      </w:r>
    </w:p>
    <w:p w14:paraId="79832AAC" w14:textId="77777777" w:rsidR="00F46488" w:rsidRDefault="00F46488" w:rsidP="00726DA5">
      <w:pPr>
        <w:pStyle w:val="FirstParagraph"/>
        <w:spacing w:line="240" w:lineRule="auto"/>
      </w:pPr>
      <w:r>
        <w:t>How violent did you think this video was?</w:t>
      </w:r>
    </w:p>
    <w:p w14:paraId="38090DEF" w14:textId="77777777" w:rsidR="00F46488" w:rsidRDefault="00F46488" w:rsidP="00726DA5">
      <w:pPr>
        <w:pStyle w:val="FirstParagraph"/>
        <w:spacing w:line="240" w:lineRule="auto"/>
      </w:pPr>
      <w:r>
        <w:t>How sexually arousing did you think this video was?</w:t>
      </w:r>
    </w:p>
    <w:p w14:paraId="4E6850A2" w14:textId="77777777" w:rsidR="00F46488" w:rsidRDefault="00F46488" w:rsidP="00726DA5">
      <w:pPr>
        <w:pStyle w:val="FirstParagraph"/>
        <w:spacing w:line="240" w:lineRule="auto"/>
      </w:pPr>
      <w:r>
        <w:t>This video was about ISIS/ISIL.</w:t>
      </w:r>
    </w:p>
    <w:p w14:paraId="12EA2348" w14:textId="77777777" w:rsidR="00F46488" w:rsidRDefault="00F46488" w:rsidP="00FE01B8">
      <w:pPr>
        <w:pStyle w:val="FirstParagraph"/>
        <w:spacing w:line="240" w:lineRule="auto"/>
      </w:pPr>
      <w:r>
        <w:t>(Bushman, 2005, except last item)</w:t>
      </w:r>
    </w:p>
    <w:p w14:paraId="3B583F1F" w14:textId="77777777" w:rsidR="00F46488" w:rsidRDefault="00F46488" w:rsidP="00726DA5">
      <w:pPr>
        <w:pStyle w:val="FirstParagraph"/>
        <w:spacing w:line="240" w:lineRule="auto"/>
      </w:pPr>
    </w:p>
    <w:p w14:paraId="437A6A6B" w14:textId="77777777" w:rsidR="00F46488" w:rsidRPr="00FE01B8" w:rsidRDefault="00F46488" w:rsidP="00726DA5">
      <w:pPr>
        <w:pStyle w:val="FirstParagraph"/>
        <w:spacing w:line="240" w:lineRule="auto"/>
        <w:rPr>
          <w:i/>
        </w:rPr>
      </w:pPr>
      <w:r w:rsidRPr="00FE01B8">
        <w:rPr>
          <w:i/>
        </w:rPr>
        <w:t>Video Quality</w:t>
      </w:r>
    </w:p>
    <w:p w14:paraId="4A5162C3" w14:textId="77777777" w:rsidR="00F46488" w:rsidRDefault="00F46488" w:rsidP="00726DA5">
      <w:pPr>
        <w:pStyle w:val="FirstParagraph"/>
        <w:spacing w:line="240" w:lineRule="auto"/>
      </w:pPr>
      <w:r>
        <w:t>Your opinion of the program may have been affected by the quality of the video.</w:t>
      </w:r>
    </w:p>
    <w:p w14:paraId="2F46AF27" w14:textId="77777777" w:rsidR="00F46488" w:rsidRDefault="00F46488" w:rsidP="00726DA5">
      <w:pPr>
        <w:pStyle w:val="FirstParagraph"/>
        <w:spacing w:line="240" w:lineRule="auto"/>
      </w:pPr>
      <w:r>
        <w:t>Please rate the quality of the video you saw (program plus ads):</w:t>
      </w:r>
    </w:p>
    <w:p w14:paraId="45BA3C9D" w14:textId="77777777" w:rsidR="00F46488" w:rsidRDefault="00F46488" w:rsidP="00FE01B8">
      <w:pPr>
        <w:pStyle w:val="FirstParagraph"/>
        <w:spacing w:line="240" w:lineRule="auto"/>
      </w:pPr>
      <w:r>
        <w:t>The quality of the video was (Bad = 0 to Excellent = 100).</w:t>
      </w:r>
    </w:p>
    <w:p w14:paraId="14B43DE3" w14:textId="1381C863" w:rsidR="00F46488" w:rsidRDefault="00F46488" w:rsidP="00726DA5">
      <w:pPr>
        <w:pStyle w:val="FirstParagraph"/>
        <w:spacing w:line="240" w:lineRule="auto"/>
      </w:pPr>
      <w:r>
        <w:t xml:space="preserve">(Winkler </w:t>
      </w:r>
      <w:r w:rsidR="00AF0B3C">
        <w:t>and</w:t>
      </w:r>
      <w:r>
        <w:t xml:space="preserve"> Faller, 2006).</w:t>
      </w:r>
    </w:p>
    <w:p w14:paraId="61B6E1B0" w14:textId="77777777" w:rsidR="00F46488" w:rsidRDefault="00F46488" w:rsidP="00FE01B8">
      <w:pPr>
        <w:pStyle w:val="FirstParagraph"/>
        <w:spacing w:line="240" w:lineRule="auto"/>
      </w:pPr>
    </w:p>
    <w:p w14:paraId="721A0A55" w14:textId="77777777" w:rsidR="00F46488" w:rsidRPr="00AE6D96" w:rsidRDefault="00D800A3" w:rsidP="00FE01B8">
      <w:pPr>
        <w:pStyle w:val="FirstParagraph"/>
        <w:spacing w:line="240" w:lineRule="auto"/>
        <w:rPr>
          <w:i/>
        </w:rPr>
      </w:pPr>
      <w:r>
        <w:rPr>
          <w:i/>
        </w:rPr>
        <w:t>Free Brand Recall, Cued Brand Recall, and Brand Recognition</w:t>
      </w:r>
    </w:p>
    <w:p w14:paraId="6C0B5424" w14:textId="77777777" w:rsidR="00F46488" w:rsidRDefault="00F46488" w:rsidP="00FE01B8">
      <w:pPr>
        <w:pStyle w:val="FirstParagraph"/>
        <w:spacing w:line="240" w:lineRule="auto"/>
      </w:pPr>
      <w:r>
        <w:t>See page</w:t>
      </w:r>
      <w:r w:rsidR="008F3DE7">
        <w:t>s</w:t>
      </w:r>
      <w:r>
        <w:t xml:space="preserve"> 13 </w:t>
      </w:r>
      <w:r w:rsidR="008F3DE7">
        <w:t xml:space="preserve">and 14 </w:t>
      </w:r>
      <w:r>
        <w:t xml:space="preserve">for descriptions of </w:t>
      </w:r>
      <w:r w:rsidR="00D800A3">
        <w:t xml:space="preserve">these </w:t>
      </w:r>
      <w:r>
        <w:t>measures.</w:t>
      </w:r>
    </w:p>
    <w:p w14:paraId="09A7CD43" w14:textId="77777777" w:rsidR="00F46488" w:rsidRDefault="00F46488" w:rsidP="00FE01B8">
      <w:pPr>
        <w:pStyle w:val="FirstParagraph"/>
        <w:spacing w:line="240" w:lineRule="auto"/>
      </w:pPr>
    </w:p>
    <w:p w14:paraId="057A3146" w14:textId="77777777" w:rsidR="00F46488" w:rsidRPr="00407D72" w:rsidRDefault="00F46488" w:rsidP="00FE01B8">
      <w:pPr>
        <w:pStyle w:val="FirstParagraph"/>
        <w:spacing w:line="240" w:lineRule="auto"/>
        <w:rPr>
          <w:i/>
        </w:rPr>
      </w:pPr>
      <w:r w:rsidRPr="00407D72">
        <w:rPr>
          <w:i/>
        </w:rPr>
        <w:t>Ad Liking</w:t>
      </w:r>
    </w:p>
    <w:p w14:paraId="3BC10B2B" w14:textId="77777777" w:rsidR="00F46488" w:rsidRDefault="00F46488" w:rsidP="00FE01B8">
      <w:pPr>
        <w:pStyle w:val="FirstParagraph"/>
        <w:spacing w:line="240" w:lineRule="auto"/>
      </w:pPr>
      <w:r>
        <w:t>Thinking about this ad for BRANDNAME, which of the following statements best describes your feelings about this ad?</w:t>
      </w:r>
    </w:p>
    <w:p w14:paraId="77D6480F" w14:textId="77777777" w:rsidR="00F46488" w:rsidRDefault="00F46488" w:rsidP="00FE01B8">
      <w:pPr>
        <w:pStyle w:val="FirstParagraph"/>
        <w:spacing w:line="240" w:lineRule="auto"/>
      </w:pPr>
      <w:r>
        <w:t>I Disliked It Very Much = 1 to I liked it very much = 6</w:t>
      </w:r>
    </w:p>
    <w:p w14:paraId="729766AD" w14:textId="64C8E4CC" w:rsidR="00F46488" w:rsidRDefault="00F46488" w:rsidP="00407D72">
      <w:pPr>
        <w:pStyle w:val="FirstParagraph"/>
        <w:spacing w:line="240" w:lineRule="auto"/>
      </w:pPr>
      <w:r>
        <w:t>(</w:t>
      </w:r>
      <w:proofErr w:type="spellStart"/>
      <w:r>
        <w:t>Bergkvist</w:t>
      </w:r>
      <w:proofErr w:type="spellEnd"/>
      <w:r>
        <w:t xml:space="preserve"> </w:t>
      </w:r>
      <w:r w:rsidR="00AF0B3C">
        <w:t>and</w:t>
      </w:r>
      <w:r>
        <w:t xml:space="preserve"> Rossiter, 2007)</w:t>
      </w:r>
    </w:p>
    <w:p w14:paraId="354AE52C" w14:textId="77777777" w:rsidR="00F46488" w:rsidRDefault="00F46488" w:rsidP="00FE01B8">
      <w:pPr>
        <w:pStyle w:val="FirstParagraph"/>
        <w:spacing w:line="240" w:lineRule="auto"/>
      </w:pPr>
    </w:p>
    <w:p w14:paraId="1546993C" w14:textId="77777777" w:rsidR="00F46488" w:rsidRPr="00407D72" w:rsidRDefault="00F46488" w:rsidP="00FE01B8">
      <w:pPr>
        <w:pStyle w:val="FirstParagraph"/>
        <w:spacing w:line="240" w:lineRule="auto"/>
        <w:rPr>
          <w:i/>
        </w:rPr>
      </w:pPr>
      <w:r w:rsidRPr="00407D72">
        <w:rPr>
          <w:i/>
        </w:rPr>
        <w:t>Brand Attitude</w:t>
      </w:r>
    </w:p>
    <w:p w14:paraId="50715AE1" w14:textId="77777777" w:rsidR="00F46488" w:rsidRDefault="00F46488" w:rsidP="00FE01B8">
      <w:pPr>
        <w:pStyle w:val="FirstParagraph"/>
        <w:spacing w:line="240" w:lineRule="auto"/>
      </w:pPr>
      <w:r>
        <w:t>What is your attitude toward BRANDNAME as a brand of CATEGORY?</w:t>
      </w:r>
    </w:p>
    <w:p w14:paraId="27B8398A" w14:textId="77777777" w:rsidR="00F46488" w:rsidRDefault="00F46488" w:rsidP="00FE01B8">
      <w:pPr>
        <w:pStyle w:val="FirstParagraph"/>
        <w:spacing w:line="240" w:lineRule="auto"/>
      </w:pPr>
      <w:r>
        <w:t>Bad = 1 to Good = 6.</w:t>
      </w:r>
    </w:p>
    <w:p w14:paraId="618427C4" w14:textId="7D3AF8AA" w:rsidR="00F46488" w:rsidRDefault="00F46488" w:rsidP="00FE01B8">
      <w:pPr>
        <w:pStyle w:val="FirstParagraph"/>
        <w:spacing w:line="240" w:lineRule="auto"/>
      </w:pPr>
      <w:r>
        <w:t>(</w:t>
      </w:r>
      <w:proofErr w:type="spellStart"/>
      <w:r>
        <w:t>Bergkvist</w:t>
      </w:r>
      <w:proofErr w:type="spellEnd"/>
      <w:r>
        <w:t xml:space="preserve"> </w:t>
      </w:r>
      <w:r w:rsidR="00AF0B3C">
        <w:t>and</w:t>
      </w:r>
      <w:r>
        <w:t xml:space="preserve"> Rossiter, 2007)</w:t>
      </w:r>
    </w:p>
    <w:p w14:paraId="25F672BB" w14:textId="77777777" w:rsidR="00F46488" w:rsidRDefault="00F46488" w:rsidP="00FE01B8">
      <w:pPr>
        <w:pStyle w:val="FirstParagraph"/>
        <w:spacing w:line="240" w:lineRule="auto"/>
      </w:pPr>
    </w:p>
    <w:p w14:paraId="7A9C3251" w14:textId="77777777" w:rsidR="00F46488" w:rsidRPr="00E21BAF" w:rsidRDefault="00F46488" w:rsidP="006A6721">
      <w:pPr>
        <w:pStyle w:val="FirstParagraph"/>
        <w:keepNext/>
        <w:spacing w:line="240" w:lineRule="auto"/>
        <w:rPr>
          <w:i/>
        </w:rPr>
      </w:pPr>
      <w:r w:rsidRPr="00E21BAF">
        <w:rPr>
          <w:i/>
        </w:rPr>
        <w:t>Purchase Intention</w:t>
      </w:r>
    </w:p>
    <w:p w14:paraId="55434B14" w14:textId="77777777" w:rsidR="00F46488" w:rsidRDefault="00F46488" w:rsidP="00FE01B8">
      <w:pPr>
        <w:pStyle w:val="FirstParagraph"/>
        <w:spacing w:line="240" w:lineRule="auto"/>
      </w:pPr>
      <w:r>
        <w:t>Using the following scale, and taking everything into account, what are the chances that you, personally, will buy something from BRANDNAME in the next 6 months? [3 months if a regularly purchased item]</w:t>
      </w:r>
    </w:p>
    <w:p w14:paraId="11A42FA3" w14:textId="77777777" w:rsidR="00F46488" w:rsidRDefault="00F46488" w:rsidP="00FE01B8">
      <w:pPr>
        <w:pStyle w:val="FirstParagraph"/>
        <w:spacing w:line="240" w:lineRule="auto"/>
      </w:pPr>
      <w:r>
        <w:t>No chance = 1 (0%) to Certain or practically certain = 11 (99%)</w:t>
      </w:r>
    </w:p>
    <w:p w14:paraId="62C42CDF" w14:textId="2288F66C" w:rsidR="00F46488" w:rsidRDefault="00F46488" w:rsidP="00FE01B8">
      <w:pPr>
        <w:pStyle w:val="FirstParagraph"/>
        <w:spacing w:line="240" w:lineRule="auto"/>
      </w:pPr>
      <w:r>
        <w:t>(</w:t>
      </w:r>
      <w:proofErr w:type="spellStart"/>
      <w:r>
        <w:t>Juster</w:t>
      </w:r>
      <w:proofErr w:type="spellEnd"/>
      <w:r>
        <w:t>, 1966; Wright</w:t>
      </w:r>
      <w:r w:rsidR="00167389" w:rsidRPr="00167389">
        <w:rPr>
          <w:i/>
        </w:rPr>
        <w:t xml:space="preserve"> et al.,</w:t>
      </w:r>
      <w:r w:rsidR="00167389">
        <w:rPr>
          <w:i/>
        </w:rPr>
        <w:t xml:space="preserve"> </w:t>
      </w:r>
      <w:r>
        <w:t>2002)</w:t>
      </w:r>
    </w:p>
    <w:p w14:paraId="1AFA4ABE" w14:textId="77777777" w:rsidR="00F46488" w:rsidRPr="00726DA5" w:rsidRDefault="00F46488" w:rsidP="00726DA5">
      <w:pPr>
        <w:pStyle w:val="FirstParagraph"/>
        <w:spacing w:line="240" w:lineRule="auto"/>
      </w:pPr>
    </w:p>
    <w:sectPr w:rsidR="00F46488" w:rsidRPr="00726DA5" w:rsidSect="00813C01">
      <w:headerReference w:type="default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F790B" w14:textId="77777777" w:rsidR="001A17B1" w:rsidRDefault="001A17B1" w:rsidP="00981AC4">
      <w:r>
        <w:separator/>
      </w:r>
    </w:p>
  </w:endnote>
  <w:endnote w:type="continuationSeparator" w:id="0">
    <w:p w14:paraId="785CAB67" w14:textId="77777777" w:rsidR="001A17B1" w:rsidRDefault="001A17B1" w:rsidP="00981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C3E29" w14:textId="77777777" w:rsidR="00167D9B" w:rsidRDefault="00167D9B">
    <w:pPr>
      <w:pStyle w:val="Footer"/>
      <w:jc w:val="center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35</w:t>
    </w:r>
    <w:r>
      <w:rPr>
        <w:noProof/>
      </w:rPr>
      <w:fldChar w:fldCharType="end"/>
    </w:r>
  </w:p>
  <w:p w14:paraId="31797C6B" w14:textId="77777777" w:rsidR="00167D9B" w:rsidRDefault="00167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9197E" w14:textId="77777777" w:rsidR="001A17B1" w:rsidRDefault="001A17B1" w:rsidP="00981AC4">
      <w:r>
        <w:separator/>
      </w:r>
    </w:p>
  </w:footnote>
  <w:footnote w:type="continuationSeparator" w:id="0">
    <w:p w14:paraId="345025CE" w14:textId="77777777" w:rsidR="001A17B1" w:rsidRDefault="001A17B1" w:rsidP="00981A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76E3" w14:textId="77777777" w:rsidR="00167D9B" w:rsidRDefault="00167D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C2E532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46D0B6A"/>
    <w:multiLevelType w:val="hybridMultilevel"/>
    <w:tmpl w:val="2E3E5E26"/>
    <w:lvl w:ilvl="0" w:tplc="6CF0C4D2">
      <w:start w:val="1"/>
      <w:numFmt w:val="decimal"/>
      <w:lvlText w:val="%1."/>
      <w:lvlJc w:val="left"/>
      <w:pPr>
        <w:ind w:left="108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 w15:restartNumberingAfterBreak="0">
    <w:nsid w:val="04F71AD0"/>
    <w:multiLevelType w:val="hybridMultilevel"/>
    <w:tmpl w:val="AE4E969A"/>
    <w:lvl w:ilvl="0" w:tplc="6CF0C4D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112B4CEB"/>
    <w:multiLevelType w:val="hybridMultilevel"/>
    <w:tmpl w:val="F9584D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7066F50"/>
    <w:multiLevelType w:val="hybridMultilevel"/>
    <w:tmpl w:val="ABE891A0"/>
    <w:lvl w:ilvl="0" w:tplc="6CF0C4D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B36187D"/>
    <w:multiLevelType w:val="hybridMultilevel"/>
    <w:tmpl w:val="ADDC6922"/>
    <w:lvl w:ilvl="0" w:tplc="A128011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1C192268"/>
    <w:multiLevelType w:val="hybridMultilevel"/>
    <w:tmpl w:val="735AE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D9552C"/>
    <w:multiLevelType w:val="hybridMultilevel"/>
    <w:tmpl w:val="8F88CFD4"/>
    <w:lvl w:ilvl="0" w:tplc="6CF0C4D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2297BF6"/>
    <w:multiLevelType w:val="hybridMultilevel"/>
    <w:tmpl w:val="D61A4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230B22"/>
    <w:multiLevelType w:val="hybridMultilevel"/>
    <w:tmpl w:val="7FCE7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10"/>
  </w:num>
  <w:num w:numId="8">
    <w:abstractNumId w:val="4"/>
  </w:num>
  <w:num w:numId="9">
    <w:abstractNumId w:val="1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AAD"/>
    <w:rsid w:val="000007C9"/>
    <w:rsid w:val="00001815"/>
    <w:rsid w:val="00003C29"/>
    <w:rsid w:val="00004785"/>
    <w:rsid w:val="00007099"/>
    <w:rsid w:val="00007B67"/>
    <w:rsid w:val="00012362"/>
    <w:rsid w:val="0001332A"/>
    <w:rsid w:val="00013C5C"/>
    <w:rsid w:val="00014E66"/>
    <w:rsid w:val="00014F9F"/>
    <w:rsid w:val="0001599C"/>
    <w:rsid w:val="000162E2"/>
    <w:rsid w:val="00016311"/>
    <w:rsid w:val="00020079"/>
    <w:rsid w:val="000205B1"/>
    <w:rsid w:val="0002070F"/>
    <w:rsid w:val="00023296"/>
    <w:rsid w:val="00027B59"/>
    <w:rsid w:val="00033075"/>
    <w:rsid w:val="000331E5"/>
    <w:rsid w:val="00036756"/>
    <w:rsid w:val="00036B85"/>
    <w:rsid w:val="000411DF"/>
    <w:rsid w:val="00041B84"/>
    <w:rsid w:val="00041EFE"/>
    <w:rsid w:val="00042620"/>
    <w:rsid w:val="0004287B"/>
    <w:rsid w:val="00051FB2"/>
    <w:rsid w:val="0005584D"/>
    <w:rsid w:val="0006289E"/>
    <w:rsid w:val="00065E85"/>
    <w:rsid w:val="00066117"/>
    <w:rsid w:val="000678B1"/>
    <w:rsid w:val="000678CB"/>
    <w:rsid w:val="000708D8"/>
    <w:rsid w:val="00074C0E"/>
    <w:rsid w:val="000777D5"/>
    <w:rsid w:val="00077834"/>
    <w:rsid w:val="000812DE"/>
    <w:rsid w:val="00083AD7"/>
    <w:rsid w:val="00084DC0"/>
    <w:rsid w:val="00084F3C"/>
    <w:rsid w:val="000860AC"/>
    <w:rsid w:val="000868D0"/>
    <w:rsid w:val="00087587"/>
    <w:rsid w:val="00091317"/>
    <w:rsid w:val="00092C10"/>
    <w:rsid w:val="00095027"/>
    <w:rsid w:val="000955E6"/>
    <w:rsid w:val="000965F9"/>
    <w:rsid w:val="0009667B"/>
    <w:rsid w:val="000A0683"/>
    <w:rsid w:val="000A1375"/>
    <w:rsid w:val="000A1F42"/>
    <w:rsid w:val="000A48ED"/>
    <w:rsid w:val="000B0F9B"/>
    <w:rsid w:val="000B1E6B"/>
    <w:rsid w:val="000B3EF7"/>
    <w:rsid w:val="000B4F15"/>
    <w:rsid w:val="000B60A0"/>
    <w:rsid w:val="000B6A64"/>
    <w:rsid w:val="000C1C5B"/>
    <w:rsid w:val="000C5B8C"/>
    <w:rsid w:val="000C75FC"/>
    <w:rsid w:val="000D3B7B"/>
    <w:rsid w:val="000D579B"/>
    <w:rsid w:val="000D5EFD"/>
    <w:rsid w:val="000D683E"/>
    <w:rsid w:val="000D7374"/>
    <w:rsid w:val="000D781B"/>
    <w:rsid w:val="000E1812"/>
    <w:rsid w:val="000E25C0"/>
    <w:rsid w:val="000E27F0"/>
    <w:rsid w:val="000E3389"/>
    <w:rsid w:val="000E370E"/>
    <w:rsid w:val="000E740D"/>
    <w:rsid w:val="000F219E"/>
    <w:rsid w:val="000F3419"/>
    <w:rsid w:val="000F518D"/>
    <w:rsid w:val="000F5934"/>
    <w:rsid w:val="00100CC4"/>
    <w:rsid w:val="00101142"/>
    <w:rsid w:val="001022CC"/>
    <w:rsid w:val="00102A1F"/>
    <w:rsid w:val="00103DBB"/>
    <w:rsid w:val="0010468D"/>
    <w:rsid w:val="00106010"/>
    <w:rsid w:val="00106E6F"/>
    <w:rsid w:val="0010792C"/>
    <w:rsid w:val="00111D3A"/>
    <w:rsid w:val="00114310"/>
    <w:rsid w:val="00117138"/>
    <w:rsid w:val="00127A8D"/>
    <w:rsid w:val="00127B1F"/>
    <w:rsid w:val="0013017E"/>
    <w:rsid w:val="001315CD"/>
    <w:rsid w:val="0013361A"/>
    <w:rsid w:val="001344F3"/>
    <w:rsid w:val="001373D9"/>
    <w:rsid w:val="001400FC"/>
    <w:rsid w:val="0014158B"/>
    <w:rsid w:val="00141FD7"/>
    <w:rsid w:val="001460E2"/>
    <w:rsid w:val="0014647D"/>
    <w:rsid w:val="001464A5"/>
    <w:rsid w:val="00146FF5"/>
    <w:rsid w:val="0014718D"/>
    <w:rsid w:val="00147266"/>
    <w:rsid w:val="00147F42"/>
    <w:rsid w:val="0015251F"/>
    <w:rsid w:val="001525DB"/>
    <w:rsid w:val="001654CC"/>
    <w:rsid w:val="00165633"/>
    <w:rsid w:val="00167389"/>
    <w:rsid w:val="00167710"/>
    <w:rsid w:val="00167D9B"/>
    <w:rsid w:val="00170B7B"/>
    <w:rsid w:val="00172558"/>
    <w:rsid w:val="00173263"/>
    <w:rsid w:val="00173565"/>
    <w:rsid w:val="001763E0"/>
    <w:rsid w:val="00176413"/>
    <w:rsid w:val="00176C83"/>
    <w:rsid w:val="0018325F"/>
    <w:rsid w:val="00183FAC"/>
    <w:rsid w:val="00185818"/>
    <w:rsid w:val="001903B0"/>
    <w:rsid w:val="001909A0"/>
    <w:rsid w:val="0019300A"/>
    <w:rsid w:val="00193DD1"/>
    <w:rsid w:val="00194214"/>
    <w:rsid w:val="00195613"/>
    <w:rsid w:val="00195C6F"/>
    <w:rsid w:val="001963C7"/>
    <w:rsid w:val="001A17B1"/>
    <w:rsid w:val="001A3701"/>
    <w:rsid w:val="001A4422"/>
    <w:rsid w:val="001A5329"/>
    <w:rsid w:val="001B2019"/>
    <w:rsid w:val="001B32E5"/>
    <w:rsid w:val="001B3667"/>
    <w:rsid w:val="001B509B"/>
    <w:rsid w:val="001B6355"/>
    <w:rsid w:val="001C0886"/>
    <w:rsid w:val="001C2D9D"/>
    <w:rsid w:val="001C2F78"/>
    <w:rsid w:val="001C2F92"/>
    <w:rsid w:val="001C3547"/>
    <w:rsid w:val="001C3C48"/>
    <w:rsid w:val="001C551F"/>
    <w:rsid w:val="001C7E78"/>
    <w:rsid w:val="001D1BEE"/>
    <w:rsid w:val="001D222E"/>
    <w:rsid w:val="001D2238"/>
    <w:rsid w:val="001D454D"/>
    <w:rsid w:val="001D5739"/>
    <w:rsid w:val="001D5EA4"/>
    <w:rsid w:val="001D77D4"/>
    <w:rsid w:val="001E0151"/>
    <w:rsid w:val="001E2E42"/>
    <w:rsid w:val="001E32FB"/>
    <w:rsid w:val="001E7EC5"/>
    <w:rsid w:val="001F12EF"/>
    <w:rsid w:val="001F3C2B"/>
    <w:rsid w:val="001F47A3"/>
    <w:rsid w:val="00205EC2"/>
    <w:rsid w:val="00211614"/>
    <w:rsid w:val="00212506"/>
    <w:rsid w:val="002215E3"/>
    <w:rsid w:val="0022282F"/>
    <w:rsid w:val="00223760"/>
    <w:rsid w:val="00224EEB"/>
    <w:rsid w:val="0022547D"/>
    <w:rsid w:val="00226266"/>
    <w:rsid w:val="0022643A"/>
    <w:rsid w:val="00227F06"/>
    <w:rsid w:val="00231E80"/>
    <w:rsid w:val="00232365"/>
    <w:rsid w:val="002348AC"/>
    <w:rsid w:val="00235A62"/>
    <w:rsid w:val="00236577"/>
    <w:rsid w:val="00236B1E"/>
    <w:rsid w:val="00236B8A"/>
    <w:rsid w:val="002444DB"/>
    <w:rsid w:val="0024778A"/>
    <w:rsid w:val="00250713"/>
    <w:rsid w:val="002537C6"/>
    <w:rsid w:val="002541B1"/>
    <w:rsid w:val="00255150"/>
    <w:rsid w:val="0025645F"/>
    <w:rsid w:val="0025676A"/>
    <w:rsid w:val="0026213A"/>
    <w:rsid w:val="00264E75"/>
    <w:rsid w:val="00265031"/>
    <w:rsid w:val="00265074"/>
    <w:rsid w:val="00266C75"/>
    <w:rsid w:val="002676AD"/>
    <w:rsid w:val="002727FB"/>
    <w:rsid w:val="00275B25"/>
    <w:rsid w:val="00276698"/>
    <w:rsid w:val="00276D52"/>
    <w:rsid w:val="00277530"/>
    <w:rsid w:val="002820A3"/>
    <w:rsid w:val="00284461"/>
    <w:rsid w:val="00285B66"/>
    <w:rsid w:val="00285C58"/>
    <w:rsid w:val="00286E39"/>
    <w:rsid w:val="002916F1"/>
    <w:rsid w:val="0029344D"/>
    <w:rsid w:val="0029395C"/>
    <w:rsid w:val="002954C3"/>
    <w:rsid w:val="002A1015"/>
    <w:rsid w:val="002A2315"/>
    <w:rsid w:val="002A5B46"/>
    <w:rsid w:val="002A5E20"/>
    <w:rsid w:val="002A68A3"/>
    <w:rsid w:val="002B1053"/>
    <w:rsid w:val="002B70A8"/>
    <w:rsid w:val="002C21C4"/>
    <w:rsid w:val="002C3F88"/>
    <w:rsid w:val="002C4BD4"/>
    <w:rsid w:val="002C56EE"/>
    <w:rsid w:val="002C6F75"/>
    <w:rsid w:val="002D30C7"/>
    <w:rsid w:val="002D40B3"/>
    <w:rsid w:val="002D5297"/>
    <w:rsid w:val="002D6008"/>
    <w:rsid w:val="002D6E23"/>
    <w:rsid w:val="002E5D31"/>
    <w:rsid w:val="002E7C15"/>
    <w:rsid w:val="002F2FA6"/>
    <w:rsid w:val="002F4447"/>
    <w:rsid w:val="002F6569"/>
    <w:rsid w:val="00301883"/>
    <w:rsid w:val="00302A1F"/>
    <w:rsid w:val="00302F29"/>
    <w:rsid w:val="003041F9"/>
    <w:rsid w:val="00306416"/>
    <w:rsid w:val="00307CF8"/>
    <w:rsid w:val="0031081F"/>
    <w:rsid w:val="00313BD1"/>
    <w:rsid w:val="00325E85"/>
    <w:rsid w:val="0032619E"/>
    <w:rsid w:val="003309A8"/>
    <w:rsid w:val="00333FF5"/>
    <w:rsid w:val="00337445"/>
    <w:rsid w:val="00342598"/>
    <w:rsid w:val="00350F50"/>
    <w:rsid w:val="00352D31"/>
    <w:rsid w:val="00355B0F"/>
    <w:rsid w:val="00357ADF"/>
    <w:rsid w:val="0036035C"/>
    <w:rsid w:val="0036088F"/>
    <w:rsid w:val="00364C9D"/>
    <w:rsid w:val="0036568C"/>
    <w:rsid w:val="003665C4"/>
    <w:rsid w:val="00371861"/>
    <w:rsid w:val="0037435E"/>
    <w:rsid w:val="00375CB9"/>
    <w:rsid w:val="003771CC"/>
    <w:rsid w:val="003815B8"/>
    <w:rsid w:val="0038307B"/>
    <w:rsid w:val="00384A02"/>
    <w:rsid w:val="00384AD3"/>
    <w:rsid w:val="003857DC"/>
    <w:rsid w:val="00391C0E"/>
    <w:rsid w:val="00392C7D"/>
    <w:rsid w:val="00393408"/>
    <w:rsid w:val="00394E2E"/>
    <w:rsid w:val="00397D3D"/>
    <w:rsid w:val="003A2A1F"/>
    <w:rsid w:val="003A2C76"/>
    <w:rsid w:val="003A6E11"/>
    <w:rsid w:val="003B4203"/>
    <w:rsid w:val="003B4571"/>
    <w:rsid w:val="003B517F"/>
    <w:rsid w:val="003B521A"/>
    <w:rsid w:val="003B62D8"/>
    <w:rsid w:val="003C0902"/>
    <w:rsid w:val="003C27A8"/>
    <w:rsid w:val="003C2AF7"/>
    <w:rsid w:val="003C2EBF"/>
    <w:rsid w:val="003C4D8D"/>
    <w:rsid w:val="003D5279"/>
    <w:rsid w:val="003D6F5F"/>
    <w:rsid w:val="003D7404"/>
    <w:rsid w:val="003D7481"/>
    <w:rsid w:val="003E1732"/>
    <w:rsid w:val="003E1BC8"/>
    <w:rsid w:val="003E3350"/>
    <w:rsid w:val="003F19F3"/>
    <w:rsid w:val="003F1D85"/>
    <w:rsid w:val="003F34D4"/>
    <w:rsid w:val="00402354"/>
    <w:rsid w:val="00402F84"/>
    <w:rsid w:val="004031D2"/>
    <w:rsid w:val="00403383"/>
    <w:rsid w:val="00403858"/>
    <w:rsid w:val="004043CB"/>
    <w:rsid w:val="004049ED"/>
    <w:rsid w:val="00404CE9"/>
    <w:rsid w:val="00406690"/>
    <w:rsid w:val="00406CB2"/>
    <w:rsid w:val="00406D46"/>
    <w:rsid w:val="00407D72"/>
    <w:rsid w:val="004101CA"/>
    <w:rsid w:val="00410539"/>
    <w:rsid w:val="00411D95"/>
    <w:rsid w:val="0041259C"/>
    <w:rsid w:val="00415C0B"/>
    <w:rsid w:val="00416329"/>
    <w:rsid w:val="004167A9"/>
    <w:rsid w:val="00420C91"/>
    <w:rsid w:val="00421458"/>
    <w:rsid w:val="004227B5"/>
    <w:rsid w:val="00425501"/>
    <w:rsid w:val="0042586F"/>
    <w:rsid w:val="00425B66"/>
    <w:rsid w:val="00426390"/>
    <w:rsid w:val="0043109E"/>
    <w:rsid w:val="0043225D"/>
    <w:rsid w:val="004324B0"/>
    <w:rsid w:val="004348D8"/>
    <w:rsid w:val="00434A06"/>
    <w:rsid w:val="004353BE"/>
    <w:rsid w:val="00436FC4"/>
    <w:rsid w:val="00437488"/>
    <w:rsid w:val="00440AAD"/>
    <w:rsid w:val="0044454D"/>
    <w:rsid w:val="004462C8"/>
    <w:rsid w:val="00446E47"/>
    <w:rsid w:val="00450A6C"/>
    <w:rsid w:val="00451B9E"/>
    <w:rsid w:val="004522EA"/>
    <w:rsid w:val="0045370B"/>
    <w:rsid w:val="00453EB8"/>
    <w:rsid w:val="0045468F"/>
    <w:rsid w:val="00455127"/>
    <w:rsid w:val="004567A9"/>
    <w:rsid w:val="0045735F"/>
    <w:rsid w:val="00457516"/>
    <w:rsid w:val="00457EE6"/>
    <w:rsid w:val="0046148F"/>
    <w:rsid w:val="00461C19"/>
    <w:rsid w:val="004629EC"/>
    <w:rsid w:val="00467AEC"/>
    <w:rsid w:val="00467DF2"/>
    <w:rsid w:val="00471AA9"/>
    <w:rsid w:val="00472B70"/>
    <w:rsid w:val="00473875"/>
    <w:rsid w:val="004748C7"/>
    <w:rsid w:val="00475215"/>
    <w:rsid w:val="004757D6"/>
    <w:rsid w:val="004806E2"/>
    <w:rsid w:val="0048104D"/>
    <w:rsid w:val="00482E7A"/>
    <w:rsid w:val="00487181"/>
    <w:rsid w:val="00492702"/>
    <w:rsid w:val="0049354C"/>
    <w:rsid w:val="00493C4C"/>
    <w:rsid w:val="00494CAC"/>
    <w:rsid w:val="00495E5B"/>
    <w:rsid w:val="004A10A7"/>
    <w:rsid w:val="004A17E5"/>
    <w:rsid w:val="004A1CA6"/>
    <w:rsid w:val="004A1DB3"/>
    <w:rsid w:val="004A2C00"/>
    <w:rsid w:val="004A2F9B"/>
    <w:rsid w:val="004A5681"/>
    <w:rsid w:val="004A6F3F"/>
    <w:rsid w:val="004A73B4"/>
    <w:rsid w:val="004A7B35"/>
    <w:rsid w:val="004B0965"/>
    <w:rsid w:val="004B0E94"/>
    <w:rsid w:val="004B26F5"/>
    <w:rsid w:val="004B3FFD"/>
    <w:rsid w:val="004B5C22"/>
    <w:rsid w:val="004B61CA"/>
    <w:rsid w:val="004B66B8"/>
    <w:rsid w:val="004B6E7E"/>
    <w:rsid w:val="004B6ED1"/>
    <w:rsid w:val="004B7BAE"/>
    <w:rsid w:val="004B7CC4"/>
    <w:rsid w:val="004C0583"/>
    <w:rsid w:val="004C0C95"/>
    <w:rsid w:val="004C196C"/>
    <w:rsid w:val="004C1B59"/>
    <w:rsid w:val="004C3F9B"/>
    <w:rsid w:val="004C4726"/>
    <w:rsid w:val="004C52B7"/>
    <w:rsid w:val="004D07DE"/>
    <w:rsid w:val="004D3266"/>
    <w:rsid w:val="004D3EA3"/>
    <w:rsid w:val="004D6025"/>
    <w:rsid w:val="004E0133"/>
    <w:rsid w:val="004E3642"/>
    <w:rsid w:val="004E7993"/>
    <w:rsid w:val="004E7DB3"/>
    <w:rsid w:val="004F0433"/>
    <w:rsid w:val="004F459A"/>
    <w:rsid w:val="004F4870"/>
    <w:rsid w:val="004F67E4"/>
    <w:rsid w:val="004F6F68"/>
    <w:rsid w:val="0050164A"/>
    <w:rsid w:val="00501C37"/>
    <w:rsid w:val="00502F46"/>
    <w:rsid w:val="005103FD"/>
    <w:rsid w:val="00511B3A"/>
    <w:rsid w:val="00512352"/>
    <w:rsid w:val="00512EE3"/>
    <w:rsid w:val="00514A28"/>
    <w:rsid w:val="00517387"/>
    <w:rsid w:val="00522B1D"/>
    <w:rsid w:val="00524BAE"/>
    <w:rsid w:val="00526785"/>
    <w:rsid w:val="005275BA"/>
    <w:rsid w:val="00530EA3"/>
    <w:rsid w:val="00531419"/>
    <w:rsid w:val="00531B58"/>
    <w:rsid w:val="00533706"/>
    <w:rsid w:val="00534E73"/>
    <w:rsid w:val="00535F47"/>
    <w:rsid w:val="00537057"/>
    <w:rsid w:val="00541ACE"/>
    <w:rsid w:val="00543D02"/>
    <w:rsid w:val="00547CD1"/>
    <w:rsid w:val="00552444"/>
    <w:rsid w:val="00552DBF"/>
    <w:rsid w:val="00552EA1"/>
    <w:rsid w:val="005605D7"/>
    <w:rsid w:val="00562948"/>
    <w:rsid w:val="005634A4"/>
    <w:rsid w:val="00564209"/>
    <w:rsid w:val="00564711"/>
    <w:rsid w:val="0056529D"/>
    <w:rsid w:val="005652D1"/>
    <w:rsid w:val="0056747D"/>
    <w:rsid w:val="0056757F"/>
    <w:rsid w:val="00570CF3"/>
    <w:rsid w:val="0057186A"/>
    <w:rsid w:val="00571BBF"/>
    <w:rsid w:val="00573601"/>
    <w:rsid w:val="00577B85"/>
    <w:rsid w:val="00580596"/>
    <w:rsid w:val="00583E96"/>
    <w:rsid w:val="0058531E"/>
    <w:rsid w:val="00585672"/>
    <w:rsid w:val="005866B2"/>
    <w:rsid w:val="0059266B"/>
    <w:rsid w:val="0059279F"/>
    <w:rsid w:val="005959F7"/>
    <w:rsid w:val="005960A0"/>
    <w:rsid w:val="005A18DF"/>
    <w:rsid w:val="005A2736"/>
    <w:rsid w:val="005A30AC"/>
    <w:rsid w:val="005A34E4"/>
    <w:rsid w:val="005A6CE7"/>
    <w:rsid w:val="005A7C24"/>
    <w:rsid w:val="005B075E"/>
    <w:rsid w:val="005B4DD3"/>
    <w:rsid w:val="005B5240"/>
    <w:rsid w:val="005B580A"/>
    <w:rsid w:val="005C0D07"/>
    <w:rsid w:val="005C1941"/>
    <w:rsid w:val="005C58AA"/>
    <w:rsid w:val="005C7AB8"/>
    <w:rsid w:val="005D10EF"/>
    <w:rsid w:val="005D1134"/>
    <w:rsid w:val="005D1BD9"/>
    <w:rsid w:val="005D2FA8"/>
    <w:rsid w:val="005D4E52"/>
    <w:rsid w:val="005D5918"/>
    <w:rsid w:val="005E44AA"/>
    <w:rsid w:val="005E4DA1"/>
    <w:rsid w:val="005F07A6"/>
    <w:rsid w:val="005F30DB"/>
    <w:rsid w:val="005F43A8"/>
    <w:rsid w:val="005F65D2"/>
    <w:rsid w:val="00601076"/>
    <w:rsid w:val="006040D2"/>
    <w:rsid w:val="00606858"/>
    <w:rsid w:val="00607E8B"/>
    <w:rsid w:val="006136F0"/>
    <w:rsid w:val="00614407"/>
    <w:rsid w:val="00614BF5"/>
    <w:rsid w:val="00626D55"/>
    <w:rsid w:val="00634C26"/>
    <w:rsid w:val="00635D3B"/>
    <w:rsid w:val="0063655D"/>
    <w:rsid w:val="006405B7"/>
    <w:rsid w:val="006405DD"/>
    <w:rsid w:val="00642304"/>
    <w:rsid w:val="0064286D"/>
    <w:rsid w:val="0064380E"/>
    <w:rsid w:val="00643A06"/>
    <w:rsid w:val="00647A4D"/>
    <w:rsid w:val="0065093A"/>
    <w:rsid w:val="006549E5"/>
    <w:rsid w:val="00664377"/>
    <w:rsid w:val="00664AB5"/>
    <w:rsid w:val="00666CF0"/>
    <w:rsid w:val="006710AE"/>
    <w:rsid w:val="00671584"/>
    <w:rsid w:val="00671B65"/>
    <w:rsid w:val="006723B9"/>
    <w:rsid w:val="0067261A"/>
    <w:rsid w:val="00674E73"/>
    <w:rsid w:val="0067545B"/>
    <w:rsid w:val="0067611C"/>
    <w:rsid w:val="00680D2D"/>
    <w:rsid w:val="00682B1E"/>
    <w:rsid w:val="00684C45"/>
    <w:rsid w:val="00685079"/>
    <w:rsid w:val="006852B6"/>
    <w:rsid w:val="006857ED"/>
    <w:rsid w:val="00685A38"/>
    <w:rsid w:val="006863AE"/>
    <w:rsid w:val="006905E6"/>
    <w:rsid w:val="00691F2B"/>
    <w:rsid w:val="00692D58"/>
    <w:rsid w:val="006965F2"/>
    <w:rsid w:val="006A43D8"/>
    <w:rsid w:val="006A5100"/>
    <w:rsid w:val="006A60E5"/>
    <w:rsid w:val="006A6721"/>
    <w:rsid w:val="006B393D"/>
    <w:rsid w:val="006B3A6C"/>
    <w:rsid w:val="006B4F52"/>
    <w:rsid w:val="006B792B"/>
    <w:rsid w:val="006C05C5"/>
    <w:rsid w:val="006C0E24"/>
    <w:rsid w:val="006C0ED8"/>
    <w:rsid w:val="006C13A7"/>
    <w:rsid w:val="006C3350"/>
    <w:rsid w:val="006C40FD"/>
    <w:rsid w:val="006C68AA"/>
    <w:rsid w:val="006C7517"/>
    <w:rsid w:val="006D1D9C"/>
    <w:rsid w:val="006E076A"/>
    <w:rsid w:val="006E0B3F"/>
    <w:rsid w:val="006E1724"/>
    <w:rsid w:val="006E1AAE"/>
    <w:rsid w:val="006E657B"/>
    <w:rsid w:val="006F0295"/>
    <w:rsid w:val="006F0E80"/>
    <w:rsid w:val="006F1DC6"/>
    <w:rsid w:val="006F33C0"/>
    <w:rsid w:val="006F3A88"/>
    <w:rsid w:val="006F3E45"/>
    <w:rsid w:val="006F4F04"/>
    <w:rsid w:val="006F59A9"/>
    <w:rsid w:val="007026E4"/>
    <w:rsid w:val="007032A7"/>
    <w:rsid w:val="00704454"/>
    <w:rsid w:val="00705A3D"/>
    <w:rsid w:val="00706D4E"/>
    <w:rsid w:val="00706E67"/>
    <w:rsid w:val="007072D0"/>
    <w:rsid w:val="0071110D"/>
    <w:rsid w:val="007127BF"/>
    <w:rsid w:val="00714997"/>
    <w:rsid w:val="0071633C"/>
    <w:rsid w:val="00717A8A"/>
    <w:rsid w:val="00717DAC"/>
    <w:rsid w:val="00722A52"/>
    <w:rsid w:val="007250DB"/>
    <w:rsid w:val="00725C93"/>
    <w:rsid w:val="00726DA5"/>
    <w:rsid w:val="00730544"/>
    <w:rsid w:val="00732D87"/>
    <w:rsid w:val="00735DAB"/>
    <w:rsid w:val="00740615"/>
    <w:rsid w:val="00740F16"/>
    <w:rsid w:val="00741F1C"/>
    <w:rsid w:val="0074258B"/>
    <w:rsid w:val="00745115"/>
    <w:rsid w:val="007462F5"/>
    <w:rsid w:val="007472EE"/>
    <w:rsid w:val="0075097A"/>
    <w:rsid w:val="00750B01"/>
    <w:rsid w:val="00750DCD"/>
    <w:rsid w:val="00752585"/>
    <w:rsid w:val="00752731"/>
    <w:rsid w:val="00754CAE"/>
    <w:rsid w:val="00757112"/>
    <w:rsid w:val="00761755"/>
    <w:rsid w:val="00763DC2"/>
    <w:rsid w:val="007653AF"/>
    <w:rsid w:val="0076654A"/>
    <w:rsid w:val="0076691E"/>
    <w:rsid w:val="0077023A"/>
    <w:rsid w:val="00770D4C"/>
    <w:rsid w:val="00772A25"/>
    <w:rsid w:val="007733C9"/>
    <w:rsid w:val="00775FFD"/>
    <w:rsid w:val="00776DED"/>
    <w:rsid w:val="00777499"/>
    <w:rsid w:val="007774BE"/>
    <w:rsid w:val="00781951"/>
    <w:rsid w:val="00782904"/>
    <w:rsid w:val="00782A30"/>
    <w:rsid w:val="007864FA"/>
    <w:rsid w:val="00786DE5"/>
    <w:rsid w:val="00791F2B"/>
    <w:rsid w:val="0079247A"/>
    <w:rsid w:val="00792E7E"/>
    <w:rsid w:val="00794B39"/>
    <w:rsid w:val="00795126"/>
    <w:rsid w:val="007970B4"/>
    <w:rsid w:val="007A2422"/>
    <w:rsid w:val="007A2D64"/>
    <w:rsid w:val="007A394E"/>
    <w:rsid w:val="007A3DD7"/>
    <w:rsid w:val="007A531A"/>
    <w:rsid w:val="007A59FA"/>
    <w:rsid w:val="007A5E8E"/>
    <w:rsid w:val="007A65E0"/>
    <w:rsid w:val="007B2EFC"/>
    <w:rsid w:val="007B664A"/>
    <w:rsid w:val="007C1255"/>
    <w:rsid w:val="007C2689"/>
    <w:rsid w:val="007C5BA5"/>
    <w:rsid w:val="007C61A4"/>
    <w:rsid w:val="007C655C"/>
    <w:rsid w:val="007D12A3"/>
    <w:rsid w:val="007D1BF9"/>
    <w:rsid w:val="007D2AAD"/>
    <w:rsid w:val="007D2CB2"/>
    <w:rsid w:val="007D685B"/>
    <w:rsid w:val="007D6F39"/>
    <w:rsid w:val="007E30F9"/>
    <w:rsid w:val="007E38B2"/>
    <w:rsid w:val="007E469A"/>
    <w:rsid w:val="007E65E1"/>
    <w:rsid w:val="007F1885"/>
    <w:rsid w:val="007F3FD3"/>
    <w:rsid w:val="00800531"/>
    <w:rsid w:val="00801919"/>
    <w:rsid w:val="00803AFD"/>
    <w:rsid w:val="00804C25"/>
    <w:rsid w:val="00806A97"/>
    <w:rsid w:val="00813C01"/>
    <w:rsid w:val="008145E8"/>
    <w:rsid w:val="00820B5B"/>
    <w:rsid w:val="008218CC"/>
    <w:rsid w:val="00822F8A"/>
    <w:rsid w:val="008240DA"/>
    <w:rsid w:val="008258A7"/>
    <w:rsid w:val="00826194"/>
    <w:rsid w:val="00827ECD"/>
    <w:rsid w:val="008300B4"/>
    <w:rsid w:val="00830795"/>
    <w:rsid w:val="00831CD3"/>
    <w:rsid w:val="008335C1"/>
    <w:rsid w:val="008357DB"/>
    <w:rsid w:val="00836046"/>
    <w:rsid w:val="00836FA1"/>
    <w:rsid w:val="0083767B"/>
    <w:rsid w:val="00842134"/>
    <w:rsid w:val="008445F3"/>
    <w:rsid w:val="0084664A"/>
    <w:rsid w:val="00847DE7"/>
    <w:rsid w:val="00850AF0"/>
    <w:rsid w:val="00853E24"/>
    <w:rsid w:val="00854BB2"/>
    <w:rsid w:val="00854DD9"/>
    <w:rsid w:val="00857C22"/>
    <w:rsid w:val="00867A02"/>
    <w:rsid w:val="00867A31"/>
    <w:rsid w:val="00871ECB"/>
    <w:rsid w:val="00873AFB"/>
    <w:rsid w:val="00881569"/>
    <w:rsid w:val="0088224F"/>
    <w:rsid w:val="008912B4"/>
    <w:rsid w:val="008941D2"/>
    <w:rsid w:val="00896D40"/>
    <w:rsid w:val="00897999"/>
    <w:rsid w:val="008A092B"/>
    <w:rsid w:val="008A09FA"/>
    <w:rsid w:val="008A1FD2"/>
    <w:rsid w:val="008A3CBB"/>
    <w:rsid w:val="008B18E3"/>
    <w:rsid w:val="008B2461"/>
    <w:rsid w:val="008B582E"/>
    <w:rsid w:val="008B5B78"/>
    <w:rsid w:val="008C05A1"/>
    <w:rsid w:val="008C1EFD"/>
    <w:rsid w:val="008C22BC"/>
    <w:rsid w:val="008C380B"/>
    <w:rsid w:val="008C59BE"/>
    <w:rsid w:val="008C6313"/>
    <w:rsid w:val="008D0B4F"/>
    <w:rsid w:val="008D1EF3"/>
    <w:rsid w:val="008D2618"/>
    <w:rsid w:val="008D2930"/>
    <w:rsid w:val="008D7752"/>
    <w:rsid w:val="008E0243"/>
    <w:rsid w:val="008E1C48"/>
    <w:rsid w:val="008E52D9"/>
    <w:rsid w:val="008E5703"/>
    <w:rsid w:val="008F3086"/>
    <w:rsid w:val="008F3D1E"/>
    <w:rsid w:val="008F3DE7"/>
    <w:rsid w:val="008F4E32"/>
    <w:rsid w:val="008F520E"/>
    <w:rsid w:val="009004B4"/>
    <w:rsid w:val="0090196D"/>
    <w:rsid w:val="00904310"/>
    <w:rsid w:val="00904989"/>
    <w:rsid w:val="00906D49"/>
    <w:rsid w:val="00906E51"/>
    <w:rsid w:val="00907573"/>
    <w:rsid w:val="0091246F"/>
    <w:rsid w:val="009125BB"/>
    <w:rsid w:val="00915516"/>
    <w:rsid w:val="00916628"/>
    <w:rsid w:val="0092114A"/>
    <w:rsid w:val="0092372B"/>
    <w:rsid w:val="0092380C"/>
    <w:rsid w:val="00923B17"/>
    <w:rsid w:val="00923D31"/>
    <w:rsid w:val="00924848"/>
    <w:rsid w:val="0092493F"/>
    <w:rsid w:val="00927B8E"/>
    <w:rsid w:val="00927BC0"/>
    <w:rsid w:val="00930B0C"/>
    <w:rsid w:val="0093102E"/>
    <w:rsid w:val="009310BA"/>
    <w:rsid w:val="009316C8"/>
    <w:rsid w:val="0093244D"/>
    <w:rsid w:val="009325D1"/>
    <w:rsid w:val="009330D1"/>
    <w:rsid w:val="00933FC7"/>
    <w:rsid w:val="00934956"/>
    <w:rsid w:val="00936019"/>
    <w:rsid w:val="00937C56"/>
    <w:rsid w:val="00942D13"/>
    <w:rsid w:val="00944A77"/>
    <w:rsid w:val="00944F6C"/>
    <w:rsid w:val="00945205"/>
    <w:rsid w:val="00945316"/>
    <w:rsid w:val="0094592D"/>
    <w:rsid w:val="0095286A"/>
    <w:rsid w:val="009528A6"/>
    <w:rsid w:val="00953F09"/>
    <w:rsid w:val="00953FF8"/>
    <w:rsid w:val="009570BF"/>
    <w:rsid w:val="00963591"/>
    <w:rsid w:val="009646CB"/>
    <w:rsid w:val="00966B80"/>
    <w:rsid w:val="009717F7"/>
    <w:rsid w:val="00971A5B"/>
    <w:rsid w:val="00973191"/>
    <w:rsid w:val="00976AB6"/>
    <w:rsid w:val="009808EB"/>
    <w:rsid w:val="00981AC4"/>
    <w:rsid w:val="00986F54"/>
    <w:rsid w:val="009907BD"/>
    <w:rsid w:val="00993027"/>
    <w:rsid w:val="00993B19"/>
    <w:rsid w:val="009943ED"/>
    <w:rsid w:val="00994947"/>
    <w:rsid w:val="009A06A3"/>
    <w:rsid w:val="009A5312"/>
    <w:rsid w:val="009B1FDE"/>
    <w:rsid w:val="009B32F1"/>
    <w:rsid w:val="009B6012"/>
    <w:rsid w:val="009B6D5A"/>
    <w:rsid w:val="009C0E00"/>
    <w:rsid w:val="009C1DBC"/>
    <w:rsid w:val="009C259F"/>
    <w:rsid w:val="009C281C"/>
    <w:rsid w:val="009C34B7"/>
    <w:rsid w:val="009C6E97"/>
    <w:rsid w:val="009C7905"/>
    <w:rsid w:val="009C7C4B"/>
    <w:rsid w:val="009D488C"/>
    <w:rsid w:val="009D4FEB"/>
    <w:rsid w:val="009D7463"/>
    <w:rsid w:val="009E2BC1"/>
    <w:rsid w:val="009E31F4"/>
    <w:rsid w:val="009E6D2D"/>
    <w:rsid w:val="009E7932"/>
    <w:rsid w:val="009F4EC4"/>
    <w:rsid w:val="009F5320"/>
    <w:rsid w:val="009F56E0"/>
    <w:rsid w:val="009F76D0"/>
    <w:rsid w:val="00A01842"/>
    <w:rsid w:val="00A033EE"/>
    <w:rsid w:val="00A05C46"/>
    <w:rsid w:val="00A100AB"/>
    <w:rsid w:val="00A1358D"/>
    <w:rsid w:val="00A2017F"/>
    <w:rsid w:val="00A217A3"/>
    <w:rsid w:val="00A22356"/>
    <w:rsid w:val="00A22751"/>
    <w:rsid w:val="00A22C0F"/>
    <w:rsid w:val="00A240B8"/>
    <w:rsid w:val="00A2501C"/>
    <w:rsid w:val="00A25A11"/>
    <w:rsid w:val="00A260CF"/>
    <w:rsid w:val="00A32780"/>
    <w:rsid w:val="00A34897"/>
    <w:rsid w:val="00A3498D"/>
    <w:rsid w:val="00A37569"/>
    <w:rsid w:val="00A401B2"/>
    <w:rsid w:val="00A4178F"/>
    <w:rsid w:val="00A422BD"/>
    <w:rsid w:val="00A475A1"/>
    <w:rsid w:val="00A50E56"/>
    <w:rsid w:val="00A52153"/>
    <w:rsid w:val="00A522E5"/>
    <w:rsid w:val="00A559DB"/>
    <w:rsid w:val="00A64993"/>
    <w:rsid w:val="00A729EC"/>
    <w:rsid w:val="00A73B47"/>
    <w:rsid w:val="00A74D48"/>
    <w:rsid w:val="00A75A49"/>
    <w:rsid w:val="00A76769"/>
    <w:rsid w:val="00A7710A"/>
    <w:rsid w:val="00A81285"/>
    <w:rsid w:val="00A82CCC"/>
    <w:rsid w:val="00A83319"/>
    <w:rsid w:val="00A840EF"/>
    <w:rsid w:val="00A84DC0"/>
    <w:rsid w:val="00A87B75"/>
    <w:rsid w:val="00A904BD"/>
    <w:rsid w:val="00A90913"/>
    <w:rsid w:val="00A92168"/>
    <w:rsid w:val="00A9236E"/>
    <w:rsid w:val="00A925CA"/>
    <w:rsid w:val="00A92700"/>
    <w:rsid w:val="00A94296"/>
    <w:rsid w:val="00A94DEA"/>
    <w:rsid w:val="00A94E4C"/>
    <w:rsid w:val="00A96497"/>
    <w:rsid w:val="00A97EF2"/>
    <w:rsid w:val="00AA068F"/>
    <w:rsid w:val="00AA0E03"/>
    <w:rsid w:val="00AA1AB6"/>
    <w:rsid w:val="00AA24BA"/>
    <w:rsid w:val="00AA5EAE"/>
    <w:rsid w:val="00AA63C3"/>
    <w:rsid w:val="00AA6AD3"/>
    <w:rsid w:val="00AA779A"/>
    <w:rsid w:val="00AA7A8F"/>
    <w:rsid w:val="00AB35C1"/>
    <w:rsid w:val="00AB3B9E"/>
    <w:rsid w:val="00AB49CE"/>
    <w:rsid w:val="00AB5543"/>
    <w:rsid w:val="00AB5E0B"/>
    <w:rsid w:val="00AB5F2A"/>
    <w:rsid w:val="00AB6E60"/>
    <w:rsid w:val="00AB767B"/>
    <w:rsid w:val="00AB78BB"/>
    <w:rsid w:val="00AC10B9"/>
    <w:rsid w:val="00AC2B76"/>
    <w:rsid w:val="00AC2FF7"/>
    <w:rsid w:val="00AC3FF5"/>
    <w:rsid w:val="00AC5111"/>
    <w:rsid w:val="00AC5414"/>
    <w:rsid w:val="00AC5CD5"/>
    <w:rsid w:val="00AD05A9"/>
    <w:rsid w:val="00AD229E"/>
    <w:rsid w:val="00AD2C75"/>
    <w:rsid w:val="00AD3BC7"/>
    <w:rsid w:val="00AD44D0"/>
    <w:rsid w:val="00AD51E1"/>
    <w:rsid w:val="00AD6873"/>
    <w:rsid w:val="00AD795A"/>
    <w:rsid w:val="00AE1637"/>
    <w:rsid w:val="00AE1EF1"/>
    <w:rsid w:val="00AE4F26"/>
    <w:rsid w:val="00AE55C0"/>
    <w:rsid w:val="00AE64BA"/>
    <w:rsid w:val="00AE6D96"/>
    <w:rsid w:val="00AF0124"/>
    <w:rsid w:val="00AF0B3C"/>
    <w:rsid w:val="00AF204C"/>
    <w:rsid w:val="00AF2C04"/>
    <w:rsid w:val="00AF2C24"/>
    <w:rsid w:val="00AF4910"/>
    <w:rsid w:val="00AF53C6"/>
    <w:rsid w:val="00AF6530"/>
    <w:rsid w:val="00B0112F"/>
    <w:rsid w:val="00B03099"/>
    <w:rsid w:val="00B038AE"/>
    <w:rsid w:val="00B04CA8"/>
    <w:rsid w:val="00B0617F"/>
    <w:rsid w:val="00B068C8"/>
    <w:rsid w:val="00B068D2"/>
    <w:rsid w:val="00B07EF3"/>
    <w:rsid w:val="00B103A1"/>
    <w:rsid w:val="00B107E7"/>
    <w:rsid w:val="00B14F21"/>
    <w:rsid w:val="00B15986"/>
    <w:rsid w:val="00B159F2"/>
    <w:rsid w:val="00B17106"/>
    <w:rsid w:val="00B17B78"/>
    <w:rsid w:val="00B22B47"/>
    <w:rsid w:val="00B2419D"/>
    <w:rsid w:val="00B314C4"/>
    <w:rsid w:val="00B32DC7"/>
    <w:rsid w:val="00B33336"/>
    <w:rsid w:val="00B34271"/>
    <w:rsid w:val="00B349D6"/>
    <w:rsid w:val="00B36EE3"/>
    <w:rsid w:val="00B36F31"/>
    <w:rsid w:val="00B40FA3"/>
    <w:rsid w:val="00B41C20"/>
    <w:rsid w:val="00B426B2"/>
    <w:rsid w:val="00B42AD0"/>
    <w:rsid w:val="00B42B4C"/>
    <w:rsid w:val="00B4472A"/>
    <w:rsid w:val="00B4488E"/>
    <w:rsid w:val="00B45BB5"/>
    <w:rsid w:val="00B45C17"/>
    <w:rsid w:val="00B46D15"/>
    <w:rsid w:val="00B540D1"/>
    <w:rsid w:val="00B55159"/>
    <w:rsid w:val="00B559AC"/>
    <w:rsid w:val="00B56841"/>
    <w:rsid w:val="00B57EE0"/>
    <w:rsid w:val="00B639B7"/>
    <w:rsid w:val="00B6502E"/>
    <w:rsid w:val="00B655ED"/>
    <w:rsid w:val="00B65BD0"/>
    <w:rsid w:val="00B66199"/>
    <w:rsid w:val="00B7041D"/>
    <w:rsid w:val="00B70772"/>
    <w:rsid w:val="00B76C06"/>
    <w:rsid w:val="00B8125F"/>
    <w:rsid w:val="00B81BC8"/>
    <w:rsid w:val="00B82A18"/>
    <w:rsid w:val="00B8776D"/>
    <w:rsid w:val="00B900C6"/>
    <w:rsid w:val="00B9069B"/>
    <w:rsid w:val="00B925F0"/>
    <w:rsid w:val="00BA3761"/>
    <w:rsid w:val="00BB20FB"/>
    <w:rsid w:val="00BB5C80"/>
    <w:rsid w:val="00BC056A"/>
    <w:rsid w:val="00BC1732"/>
    <w:rsid w:val="00BC32F0"/>
    <w:rsid w:val="00BC4939"/>
    <w:rsid w:val="00BC5BC3"/>
    <w:rsid w:val="00BC67FF"/>
    <w:rsid w:val="00BC6AFE"/>
    <w:rsid w:val="00BC738F"/>
    <w:rsid w:val="00BD1B32"/>
    <w:rsid w:val="00BD2550"/>
    <w:rsid w:val="00BD7964"/>
    <w:rsid w:val="00BE1AC0"/>
    <w:rsid w:val="00BE2FCA"/>
    <w:rsid w:val="00BE31BB"/>
    <w:rsid w:val="00BF119A"/>
    <w:rsid w:val="00BF2DE1"/>
    <w:rsid w:val="00BF3B5D"/>
    <w:rsid w:val="00BF6F27"/>
    <w:rsid w:val="00BF7C5C"/>
    <w:rsid w:val="00C01DD7"/>
    <w:rsid w:val="00C02594"/>
    <w:rsid w:val="00C02DCC"/>
    <w:rsid w:val="00C049CD"/>
    <w:rsid w:val="00C11745"/>
    <w:rsid w:val="00C11C97"/>
    <w:rsid w:val="00C143A6"/>
    <w:rsid w:val="00C17158"/>
    <w:rsid w:val="00C17E8D"/>
    <w:rsid w:val="00C20312"/>
    <w:rsid w:val="00C21F22"/>
    <w:rsid w:val="00C232DA"/>
    <w:rsid w:val="00C23A44"/>
    <w:rsid w:val="00C26376"/>
    <w:rsid w:val="00C31254"/>
    <w:rsid w:val="00C33B7A"/>
    <w:rsid w:val="00C362D1"/>
    <w:rsid w:val="00C42204"/>
    <w:rsid w:val="00C42D3D"/>
    <w:rsid w:val="00C43BEF"/>
    <w:rsid w:val="00C44680"/>
    <w:rsid w:val="00C47720"/>
    <w:rsid w:val="00C500A5"/>
    <w:rsid w:val="00C52FB7"/>
    <w:rsid w:val="00C53505"/>
    <w:rsid w:val="00C53725"/>
    <w:rsid w:val="00C5373C"/>
    <w:rsid w:val="00C6015B"/>
    <w:rsid w:val="00C61973"/>
    <w:rsid w:val="00C622A3"/>
    <w:rsid w:val="00C63E9B"/>
    <w:rsid w:val="00C653B9"/>
    <w:rsid w:val="00C65775"/>
    <w:rsid w:val="00C66608"/>
    <w:rsid w:val="00C666BD"/>
    <w:rsid w:val="00C67123"/>
    <w:rsid w:val="00C73372"/>
    <w:rsid w:val="00C73B7D"/>
    <w:rsid w:val="00C77919"/>
    <w:rsid w:val="00C80439"/>
    <w:rsid w:val="00C81B3A"/>
    <w:rsid w:val="00C825F6"/>
    <w:rsid w:val="00C82CDC"/>
    <w:rsid w:val="00C837D8"/>
    <w:rsid w:val="00C867E2"/>
    <w:rsid w:val="00C86A47"/>
    <w:rsid w:val="00C87C90"/>
    <w:rsid w:val="00C914F2"/>
    <w:rsid w:val="00C92757"/>
    <w:rsid w:val="00CA13BD"/>
    <w:rsid w:val="00CA29F4"/>
    <w:rsid w:val="00CA2D7F"/>
    <w:rsid w:val="00CA36C1"/>
    <w:rsid w:val="00CA4F8F"/>
    <w:rsid w:val="00CB0213"/>
    <w:rsid w:val="00CB1CE3"/>
    <w:rsid w:val="00CB2632"/>
    <w:rsid w:val="00CB2A69"/>
    <w:rsid w:val="00CB436C"/>
    <w:rsid w:val="00CB4F33"/>
    <w:rsid w:val="00CB548A"/>
    <w:rsid w:val="00CB6A42"/>
    <w:rsid w:val="00CC022D"/>
    <w:rsid w:val="00CC0889"/>
    <w:rsid w:val="00CC0B0B"/>
    <w:rsid w:val="00CC1687"/>
    <w:rsid w:val="00CC3749"/>
    <w:rsid w:val="00CC37EF"/>
    <w:rsid w:val="00CC482D"/>
    <w:rsid w:val="00CC4F76"/>
    <w:rsid w:val="00CC6A5A"/>
    <w:rsid w:val="00CD27D4"/>
    <w:rsid w:val="00CD33A6"/>
    <w:rsid w:val="00CD3B3F"/>
    <w:rsid w:val="00CD5DBB"/>
    <w:rsid w:val="00CD67DB"/>
    <w:rsid w:val="00CD79BB"/>
    <w:rsid w:val="00CD7E92"/>
    <w:rsid w:val="00CE03E6"/>
    <w:rsid w:val="00CE1E2C"/>
    <w:rsid w:val="00CE356C"/>
    <w:rsid w:val="00CE5BC7"/>
    <w:rsid w:val="00CE6E3B"/>
    <w:rsid w:val="00CF1286"/>
    <w:rsid w:val="00CF3365"/>
    <w:rsid w:val="00CF3D0B"/>
    <w:rsid w:val="00CF45CF"/>
    <w:rsid w:val="00CF5499"/>
    <w:rsid w:val="00CF5F63"/>
    <w:rsid w:val="00CF6477"/>
    <w:rsid w:val="00CF73F5"/>
    <w:rsid w:val="00D0109C"/>
    <w:rsid w:val="00D049BC"/>
    <w:rsid w:val="00D0625F"/>
    <w:rsid w:val="00D0721C"/>
    <w:rsid w:val="00D07A9B"/>
    <w:rsid w:val="00D1177F"/>
    <w:rsid w:val="00D17A5B"/>
    <w:rsid w:val="00D2655B"/>
    <w:rsid w:val="00D27DF0"/>
    <w:rsid w:val="00D34302"/>
    <w:rsid w:val="00D346BB"/>
    <w:rsid w:val="00D35FD6"/>
    <w:rsid w:val="00D36298"/>
    <w:rsid w:val="00D41495"/>
    <w:rsid w:val="00D451A3"/>
    <w:rsid w:val="00D45DBA"/>
    <w:rsid w:val="00D46F1A"/>
    <w:rsid w:val="00D506BC"/>
    <w:rsid w:val="00D50BB9"/>
    <w:rsid w:val="00D524EB"/>
    <w:rsid w:val="00D54538"/>
    <w:rsid w:val="00D54B19"/>
    <w:rsid w:val="00D557C6"/>
    <w:rsid w:val="00D55DD7"/>
    <w:rsid w:val="00D57407"/>
    <w:rsid w:val="00D577D1"/>
    <w:rsid w:val="00D6014F"/>
    <w:rsid w:val="00D61C06"/>
    <w:rsid w:val="00D61DF4"/>
    <w:rsid w:val="00D654D8"/>
    <w:rsid w:val="00D66660"/>
    <w:rsid w:val="00D67809"/>
    <w:rsid w:val="00D800A3"/>
    <w:rsid w:val="00D807AB"/>
    <w:rsid w:val="00D8094F"/>
    <w:rsid w:val="00D80F3D"/>
    <w:rsid w:val="00D81961"/>
    <w:rsid w:val="00D81A46"/>
    <w:rsid w:val="00D81AD4"/>
    <w:rsid w:val="00D8307B"/>
    <w:rsid w:val="00D84674"/>
    <w:rsid w:val="00D8555F"/>
    <w:rsid w:val="00D86EF2"/>
    <w:rsid w:val="00D9035E"/>
    <w:rsid w:val="00D9385A"/>
    <w:rsid w:val="00D93C21"/>
    <w:rsid w:val="00D961B8"/>
    <w:rsid w:val="00D963FC"/>
    <w:rsid w:val="00DA0ED8"/>
    <w:rsid w:val="00DA26B2"/>
    <w:rsid w:val="00DA68A4"/>
    <w:rsid w:val="00DB024A"/>
    <w:rsid w:val="00DB1B46"/>
    <w:rsid w:val="00DB4548"/>
    <w:rsid w:val="00DB5DA2"/>
    <w:rsid w:val="00DC02FF"/>
    <w:rsid w:val="00DC07AA"/>
    <w:rsid w:val="00DC14EA"/>
    <w:rsid w:val="00DC2655"/>
    <w:rsid w:val="00DC2E24"/>
    <w:rsid w:val="00DC301B"/>
    <w:rsid w:val="00DC44E9"/>
    <w:rsid w:val="00DC56EB"/>
    <w:rsid w:val="00DC5E12"/>
    <w:rsid w:val="00DC7A68"/>
    <w:rsid w:val="00DC7DF4"/>
    <w:rsid w:val="00DD001F"/>
    <w:rsid w:val="00DD0C9D"/>
    <w:rsid w:val="00DD1098"/>
    <w:rsid w:val="00DD1D3E"/>
    <w:rsid w:val="00DD2DF1"/>
    <w:rsid w:val="00DD3AE5"/>
    <w:rsid w:val="00DD4C02"/>
    <w:rsid w:val="00DD5846"/>
    <w:rsid w:val="00DD5A01"/>
    <w:rsid w:val="00DE4201"/>
    <w:rsid w:val="00DE4AB2"/>
    <w:rsid w:val="00DE694D"/>
    <w:rsid w:val="00DF3EF1"/>
    <w:rsid w:val="00DF45AE"/>
    <w:rsid w:val="00DF662B"/>
    <w:rsid w:val="00DF77D3"/>
    <w:rsid w:val="00E03F74"/>
    <w:rsid w:val="00E073CA"/>
    <w:rsid w:val="00E11607"/>
    <w:rsid w:val="00E140AA"/>
    <w:rsid w:val="00E14A4B"/>
    <w:rsid w:val="00E14C3F"/>
    <w:rsid w:val="00E159EB"/>
    <w:rsid w:val="00E16CB7"/>
    <w:rsid w:val="00E21BAF"/>
    <w:rsid w:val="00E222B6"/>
    <w:rsid w:val="00E2382D"/>
    <w:rsid w:val="00E244F9"/>
    <w:rsid w:val="00E263A3"/>
    <w:rsid w:val="00E3024A"/>
    <w:rsid w:val="00E35F96"/>
    <w:rsid w:val="00E36570"/>
    <w:rsid w:val="00E36651"/>
    <w:rsid w:val="00E40F5D"/>
    <w:rsid w:val="00E42960"/>
    <w:rsid w:val="00E43B96"/>
    <w:rsid w:val="00E441E0"/>
    <w:rsid w:val="00E44A29"/>
    <w:rsid w:val="00E452F1"/>
    <w:rsid w:val="00E45450"/>
    <w:rsid w:val="00E46CFE"/>
    <w:rsid w:val="00E50ED4"/>
    <w:rsid w:val="00E51DA7"/>
    <w:rsid w:val="00E532D3"/>
    <w:rsid w:val="00E545E1"/>
    <w:rsid w:val="00E54A45"/>
    <w:rsid w:val="00E54DD8"/>
    <w:rsid w:val="00E54E2F"/>
    <w:rsid w:val="00E57FF7"/>
    <w:rsid w:val="00E61121"/>
    <w:rsid w:val="00E63B2C"/>
    <w:rsid w:val="00E651BF"/>
    <w:rsid w:val="00E67545"/>
    <w:rsid w:val="00E74E99"/>
    <w:rsid w:val="00E770D0"/>
    <w:rsid w:val="00E80BAB"/>
    <w:rsid w:val="00E80E96"/>
    <w:rsid w:val="00E83304"/>
    <w:rsid w:val="00E85782"/>
    <w:rsid w:val="00E862EA"/>
    <w:rsid w:val="00E90646"/>
    <w:rsid w:val="00E9546E"/>
    <w:rsid w:val="00E97AE1"/>
    <w:rsid w:val="00EA1047"/>
    <w:rsid w:val="00EA15A9"/>
    <w:rsid w:val="00EA22A9"/>
    <w:rsid w:val="00EA63A8"/>
    <w:rsid w:val="00EA715F"/>
    <w:rsid w:val="00EA7730"/>
    <w:rsid w:val="00EB1120"/>
    <w:rsid w:val="00EB1D97"/>
    <w:rsid w:val="00EB439B"/>
    <w:rsid w:val="00EB5868"/>
    <w:rsid w:val="00EB5CAE"/>
    <w:rsid w:val="00EB775A"/>
    <w:rsid w:val="00EB7A63"/>
    <w:rsid w:val="00EC255F"/>
    <w:rsid w:val="00EC3F75"/>
    <w:rsid w:val="00EC4D54"/>
    <w:rsid w:val="00EC7C2D"/>
    <w:rsid w:val="00ED2082"/>
    <w:rsid w:val="00ED4066"/>
    <w:rsid w:val="00EE2E06"/>
    <w:rsid w:val="00EE4F0E"/>
    <w:rsid w:val="00EE5D9B"/>
    <w:rsid w:val="00EE69C7"/>
    <w:rsid w:val="00EF0311"/>
    <w:rsid w:val="00F0364E"/>
    <w:rsid w:val="00F04A70"/>
    <w:rsid w:val="00F0641F"/>
    <w:rsid w:val="00F075EC"/>
    <w:rsid w:val="00F10975"/>
    <w:rsid w:val="00F11202"/>
    <w:rsid w:val="00F11C43"/>
    <w:rsid w:val="00F12389"/>
    <w:rsid w:val="00F12F13"/>
    <w:rsid w:val="00F17341"/>
    <w:rsid w:val="00F20560"/>
    <w:rsid w:val="00F23FA0"/>
    <w:rsid w:val="00F276EF"/>
    <w:rsid w:val="00F30707"/>
    <w:rsid w:val="00F3168D"/>
    <w:rsid w:val="00F33C3D"/>
    <w:rsid w:val="00F35433"/>
    <w:rsid w:val="00F35E7B"/>
    <w:rsid w:val="00F35F2C"/>
    <w:rsid w:val="00F36DFC"/>
    <w:rsid w:val="00F412B6"/>
    <w:rsid w:val="00F42240"/>
    <w:rsid w:val="00F428FB"/>
    <w:rsid w:val="00F44776"/>
    <w:rsid w:val="00F44AB4"/>
    <w:rsid w:val="00F45790"/>
    <w:rsid w:val="00F46488"/>
    <w:rsid w:val="00F5262D"/>
    <w:rsid w:val="00F54302"/>
    <w:rsid w:val="00F56FA3"/>
    <w:rsid w:val="00F577DD"/>
    <w:rsid w:val="00F61107"/>
    <w:rsid w:val="00F62F67"/>
    <w:rsid w:val="00F64169"/>
    <w:rsid w:val="00F64DA9"/>
    <w:rsid w:val="00F67C42"/>
    <w:rsid w:val="00F725DF"/>
    <w:rsid w:val="00F73496"/>
    <w:rsid w:val="00F7531A"/>
    <w:rsid w:val="00F77D08"/>
    <w:rsid w:val="00F77DED"/>
    <w:rsid w:val="00F8000E"/>
    <w:rsid w:val="00F81803"/>
    <w:rsid w:val="00F828EB"/>
    <w:rsid w:val="00F8388E"/>
    <w:rsid w:val="00F84ECC"/>
    <w:rsid w:val="00F85E67"/>
    <w:rsid w:val="00F87BD1"/>
    <w:rsid w:val="00F90111"/>
    <w:rsid w:val="00F90826"/>
    <w:rsid w:val="00F97945"/>
    <w:rsid w:val="00FA0947"/>
    <w:rsid w:val="00FA134A"/>
    <w:rsid w:val="00FA55F9"/>
    <w:rsid w:val="00FB2A40"/>
    <w:rsid w:val="00FB32A1"/>
    <w:rsid w:val="00FB4D59"/>
    <w:rsid w:val="00FB4E42"/>
    <w:rsid w:val="00FB712A"/>
    <w:rsid w:val="00FC140C"/>
    <w:rsid w:val="00FC38EF"/>
    <w:rsid w:val="00FC51DA"/>
    <w:rsid w:val="00FC57E7"/>
    <w:rsid w:val="00FC70B1"/>
    <w:rsid w:val="00FD03EA"/>
    <w:rsid w:val="00FD3397"/>
    <w:rsid w:val="00FD4425"/>
    <w:rsid w:val="00FD7615"/>
    <w:rsid w:val="00FE01B8"/>
    <w:rsid w:val="00FE0ABF"/>
    <w:rsid w:val="00FE12E8"/>
    <w:rsid w:val="00FE2BAA"/>
    <w:rsid w:val="00FE3FA0"/>
    <w:rsid w:val="00FF0481"/>
    <w:rsid w:val="00FF195F"/>
    <w:rsid w:val="00FF1E19"/>
    <w:rsid w:val="00FF358C"/>
    <w:rsid w:val="00FF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3EE3A"/>
  <w15:docId w15:val="{5706811C-98D0-4932-B551-33E9D396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Times New Roman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05DD"/>
    <w:pPr>
      <w:spacing w:line="480" w:lineRule="auto"/>
      <w:ind w:firstLine="720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4939"/>
    <w:pPr>
      <w:keepNext/>
      <w:keepLines/>
      <w:ind w:firstLine="0"/>
      <w:outlineLvl w:val="0"/>
    </w:pPr>
    <w:rPr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E64BA"/>
    <w:pPr>
      <w:keepNext/>
      <w:keepLines/>
      <w:ind w:firstLine="0"/>
      <w:outlineLvl w:val="1"/>
    </w:pPr>
    <w:rPr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E64BA"/>
    <w:pPr>
      <w:keepNext/>
      <w:keepLines/>
      <w:ind w:firstLine="0"/>
      <w:outlineLvl w:val="2"/>
    </w:pPr>
    <w:rPr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C4939"/>
    <w:rPr>
      <w:rFonts w:ascii="Times New Roman" w:hAnsi="Times New Roman"/>
      <w:b/>
      <w:color w:val="000000"/>
      <w:sz w:val="24"/>
      <w:szCs w:val="32"/>
    </w:rPr>
  </w:style>
  <w:style w:type="character" w:customStyle="1" w:styleId="Heading2Char">
    <w:name w:val="Heading 2 Char"/>
    <w:link w:val="Heading2"/>
    <w:uiPriority w:val="99"/>
    <w:locked/>
    <w:rsid w:val="00AE64BA"/>
    <w:rPr>
      <w:rFonts w:ascii="Times New Roman" w:hAnsi="Times New Roman" w:cs="Times New Roman"/>
      <w:b/>
      <w:color w:val="000000"/>
      <w:sz w:val="26"/>
      <w:szCs w:val="26"/>
    </w:rPr>
  </w:style>
  <w:style w:type="character" w:customStyle="1" w:styleId="Heading3Char">
    <w:name w:val="Heading 3 Char"/>
    <w:link w:val="Heading3"/>
    <w:uiPriority w:val="99"/>
    <w:locked/>
    <w:rsid w:val="00AE64BA"/>
    <w:rPr>
      <w:rFonts w:ascii="Times New Roman" w:hAnsi="Times New Roman" w:cs="Times New Roman"/>
      <w:i/>
      <w:color w:val="000000"/>
    </w:rPr>
  </w:style>
  <w:style w:type="paragraph" w:styleId="ListParagraph">
    <w:name w:val="List Paragraph"/>
    <w:basedOn w:val="Normal"/>
    <w:uiPriority w:val="99"/>
    <w:qFormat/>
    <w:rsid w:val="007D2AAD"/>
    <w:pPr>
      <w:ind w:left="720"/>
      <w:contextualSpacing/>
    </w:pPr>
  </w:style>
  <w:style w:type="character" w:styleId="Hyperlink">
    <w:name w:val="Hyperlink"/>
    <w:uiPriority w:val="99"/>
    <w:rsid w:val="00B03099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B1CE3"/>
    <w:rPr>
      <w:rFonts w:cs="Times New Roman"/>
      <w:color w:val="800080"/>
      <w:u w:val="single"/>
    </w:rPr>
  </w:style>
  <w:style w:type="character" w:styleId="CommentReference">
    <w:name w:val="annotation reference"/>
    <w:uiPriority w:val="99"/>
    <w:semiHidden/>
    <w:rsid w:val="000860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60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0860A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60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860AC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860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860A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B1E6B"/>
    <w:rPr>
      <w:sz w:val="24"/>
      <w:szCs w:val="24"/>
    </w:rPr>
  </w:style>
  <w:style w:type="table" w:styleId="TableGrid">
    <w:name w:val="Table Grid"/>
    <w:basedOn w:val="TableNormal"/>
    <w:uiPriority w:val="99"/>
    <w:rsid w:val="00AF49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llout">
    <w:name w:val="Call out"/>
    <w:basedOn w:val="Normal"/>
    <w:link w:val="CalloutChar"/>
    <w:uiPriority w:val="99"/>
    <w:rsid w:val="00001815"/>
    <w:pPr>
      <w:jc w:val="center"/>
    </w:pPr>
    <w:rPr>
      <w:szCs w:val="22"/>
      <w:lang w:val="en-AU"/>
    </w:rPr>
  </w:style>
  <w:style w:type="character" w:customStyle="1" w:styleId="CalloutChar">
    <w:name w:val="Call out Char"/>
    <w:link w:val="Callout"/>
    <w:uiPriority w:val="99"/>
    <w:locked/>
    <w:rsid w:val="00001815"/>
    <w:rPr>
      <w:rFonts w:ascii="Times New Roman" w:hAnsi="Times New Roman" w:cs="Times New Roman"/>
      <w:sz w:val="22"/>
      <w:szCs w:val="22"/>
      <w:lang w:val="en-AU"/>
    </w:rPr>
  </w:style>
  <w:style w:type="paragraph" w:styleId="FootnoteText">
    <w:name w:val="footnote text"/>
    <w:basedOn w:val="Normal"/>
    <w:link w:val="FootnoteTextChar"/>
    <w:uiPriority w:val="99"/>
    <w:rsid w:val="00981AC4"/>
  </w:style>
  <w:style w:type="character" w:customStyle="1" w:styleId="FootnoteTextChar">
    <w:name w:val="Footnote Text Char"/>
    <w:link w:val="FootnoteText"/>
    <w:uiPriority w:val="99"/>
    <w:locked/>
    <w:rsid w:val="00981AC4"/>
    <w:rPr>
      <w:rFonts w:cs="Times New Roman"/>
    </w:rPr>
  </w:style>
  <w:style w:type="character" w:styleId="FootnoteReference">
    <w:name w:val="footnote reference"/>
    <w:uiPriority w:val="99"/>
    <w:rsid w:val="00981AC4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981AC4"/>
  </w:style>
  <w:style w:type="character" w:customStyle="1" w:styleId="EndnoteTextChar">
    <w:name w:val="Endnote Text Char"/>
    <w:link w:val="EndnoteText"/>
    <w:uiPriority w:val="99"/>
    <w:locked/>
    <w:rsid w:val="00981AC4"/>
    <w:rPr>
      <w:rFonts w:cs="Times New Roman"/>
    </w:rPr>
  </w:style>
  <w:style w:type="character" w:styleId="EndnoteReference">
    <w:name w:val="endnote reference"/>
    <w:uiPriority w:val="99"/>
    <w:rsid w:val="00981AC4"/>
    <w:rPr>
      <w:rFonts w:cs="Times New Roman"/>
      <w:vertAlign w:val="superscript"/>
    </w:rPr>
  </w:style>
  <w:style w:type="paragraph" w:customStyle="1" w:styleId="FirstParagraph">
    <w:name w:val="First Paragraph"/>
    <w:basedOn w:val="Normal"/>
    <w:link w:val="FirstParagraphChar"/>
    <w:uiPriority w:val="99"/>
    <w:rsid w:val="00AE64BA"/>
    <w:pPr>
      <w:ind w:firstLine="0"/>
    </w:pPr>
  </w:style>
  <w:style w:type="character" w:customStyle="1" w:styleId="FirstParagraphChar">
    <w:name w:val="First Paragraph Char"/>
    <w:link w:val="FirstParagraph"/>
    <w:uiPriority w:val="99"/>
    <w:locked/>
    <w:rsid w:val="00AE64BA"/>
    <w:rPr>
      <w:rFonts w:ascii="Times New Roman" w:hAnsi="Times New Roman" w:cs="Times New Roman"/>
    </w:rPr>
  </w:style>
  <w:style w:type="paragraph" w:customStyle="1" w:styleId="ReferenceList">
    <w:name w:val="Reference List"/>
    <w:basedOn w:val="Normal"/>
    <w:link w:val="ReferenceListChar"/>
    <w:uiPriority w:val="99"/>
    <w:rsid w:val="00E532D3"/>
    <w:pPr>
      <w:ind w:left="720" w:hanging="720"/>
    </w:pPr>
  </w:style>
  <w:style w:type="character" w:customStyle="1" w:styleId="ReferenceListChar">
    <w:name w:val="Reference List Char"/>
    <w:link w:val="ReferenceList"/>
    <w:uiPriority w:val="99"/>
    <w:locked/>
    <w:rsid w:val="00E532D3"/>
    <w:rPr>
      <w:rFonts w:ascii="Times New Roman" w:hAnsi="Times New Roman" w:cs="Times New Roman"/>
    </w:rPr>
  </w:style>
  <w:style w:type="paragraph" w:styleId="NoSpacing">
    <w:name w:val="No Spacing"/>
    <w:uiPriority w:val="99"/>
    <w:qFormat/>
    <w:rsid w:val="00CA4F8F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522E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locked/>
    <w:rsid w:val="004522E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4522E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locked/>
    <w:rsid w:val="004522EA"/>
    <w:rPr>
      <w:rFonts w:ascii="Times New Roman" w:hAnsi="Times New Roman" w:cs="Times New Roman"/>
    </w:rPr>
  </w:style>
  <w:style w:type="character" w:customStyle="1" w:styleId="UnresolvedMention1">
    <w:name w:val="Unresolved Mention1"/>
    <w:uiPriority w:val="99"/>
    <w:rsid w:val="004D3266"/>
    <w:rPr>
      <w:rFonts w:cs="Times New Roman"/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rsid w:val="00E263A3"/>
    <w:rPr>
      <w:rFonts w:cs="Times New Roman"/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4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4063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099">
              <w:marLeft w:val="58"/>
              <w:marRight w:val="58"/>
              <w:marTop w:val="58"/>
              <w:marBottom w:val="5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5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84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6668421">
              <w:marLeft w:val="58"/>
              <w:marRight w:val="58"/>
              <w:marTop w:val="58"/>
              <w:marBottom w:val="5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843600">
              <w:marLeft w:val="58"/>
              <w:marRight w:val="58"/>
              <w:marTop w:val="58"/>
              <w:marBottom w:val="5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9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header" Target="header1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84704E6B-AF7B-4C06-A610-2FD9209B7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troversial Content: The Effects of Short Video Content on Pre-Roll Advertising</vt:lpstr>
    </vt:vector>
  </TitlesOfParts>
  <Company/>
  <LinksUpToDate>false</LinksUpToDate>
  <CharactersWithSpaces>167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4-02-12T15:02:00Z</cp:lastPrinted>
</cp:coreProperties>
</file>